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69DC" w:rsidRDefault="00A869DC" w:rsidP="00A869D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pulmonary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773" w:type="dxa"/>
        <w:jc w:val="center"/>
        <w:tblLook w:val="04A0" w:firstRow="1" w:lastRow="0" w:firstColumn="1" w:lastColumn="0" w:noHBand="0" w:noVBand="1"/>
      </w:tblPr>
      <w:tblGrid>
        <w:gridCol w:w="2232"/>
        <w:gridCol w:w="888"/>
        <w:gridCol w:w="1082"/>
        <w:gridCol w:w="1082"/>
        <w:gridCol w:w="1338"/>
        <w:gridCol w:w="1082"/>
        <w:gridCol w:w="1034"/>
        <w:gridCol w:w="953"/>
        <w:gridCol w:w="1082"/>
      </w:tblGrid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888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82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82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38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82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53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A869DC" w:rsidRPr="00C6678E" w:rsidRDefault="00A869D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7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76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1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76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1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4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782.72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71.02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52904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816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87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8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0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47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7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9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5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2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6.9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4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4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8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3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63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3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36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81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1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26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64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4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64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4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8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4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5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7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62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62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3.67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1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6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0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9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8.03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02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50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5.75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68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0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68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.33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1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84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4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84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6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9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5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9.8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0.14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95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.5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0.14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5.5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7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25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1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25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67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72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64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1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4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72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95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62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55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0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62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4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8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7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8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8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00</w:t>
            </w:r>
          </w:p>
        </w:tc>
      </w:tr>
      <w:tr w:rsidR="00A869DC" w:rsidRPr="00C6678E" w:rsidTr="00675346">
        <w:trPr>
          <w:trHeight w:val="303"/>
          <w:jc w:val="center"/>
        </w:trPr>
        <w:tc>
          <w:tcPr>
            <w:tcW w:w="2232" w:type="dxa"/>
            <w:noWrap/>
            <w:hideMark/>
          </w:tcPr>
          <w:p w:rsidR="00A869DC" w:rsidRPr="002767D3" w:rsidRDefault="00A869D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88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31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5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338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0</w:t>
            </w:r>
          </w:p>
        </w:tc>
        <w:tc>
          <w:tcPr>
            <w:tcW w:w="1034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5</w:t>
            </w:r>
          </w:p>
        </w:tc>
        <w:tc>
          <w:tcPr>
            <w:tcW w:w="953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0</w:t>
            </w:r>
          </w:p>
        </w:tc>
        <w:tc>
          <w:tcPr>
            <w:tcW w:w="1082" w:type="dxa"/>
            <w:noWrap/>
            <w:hideMark/>
          </w:tcPr>
          <w:p w:rsidR="00A869DC" w:rsidRPr="002767D3" w:rsidRDefault="00A869D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30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C3NDKzMDcwtjRX0lEKTi0uzszPAykwrAUAQXznuiwAAAA="/>
  </w:docVars>
  <w:rsids>
    <w:rsidRoot w:val="00A869DC"/>
    <w:rsid w:val="00796EA5"/>
    <w:rsid w:val="00A8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4E66E-C691-4373-9BFC-BAE0CC89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9D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9D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3:00Z</dcterms:created>
  <dcterms:modified xsi:type="dcterms:W3CDTF">2022-02-05T15:33:00Z</dcterms:modified>
</cp:coreProperties>
</file>